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E598E" w14:textId="4FC77ECC" w:rsidR="00D62279" w:rsidRPr="0078043B" w:rsidRDefault="00D62279" w:rsidP="00A934C9">
      <w:pPr>
        <w:pStyle w:val="MartinsTNR"/>
        <w:outlineLvl w:val="0"/>
        <w:rPr>
          <w:b/>
          <w:sz w:val="36"/>
          <w:szCs w:val="36"/>
        </w:rPr>
      </w:pPr>
      <w:r w:rsidRPr="0078043B">
        <w:rPr>
          <w:b/>
          <w:sz w:val="36"/>
          <w:szCs w:val="36"/>
        </w:rPr>
        <w:t>Setting</w:t>
      </w:r>
    </w:p>
    <w:p w14:paraId="05FE74A1" w14:textId="5D3BB5DC" w:rsidR="00D62279" w:rsidRDefault="00D62279" w:rsidP="005F3716">
      <w:pPr>
        <w:pStyle w:val="MartinsTNR"/>
        <w:spacing w:line="480" w:lineRule="auto"/>
      </w:pPr>
      <w:r>
        <w:t>Mavri Trypa Cave is located 70 m a</w:t>
      </w:r>
      <w:r w:rsidR="008B679F">
        <w:t>bove sea level</w:t>
      </w:r>
      <w:r>
        <w:t xml:space="preserve"> </w:t>
      </w:r>
      <w:r w:rsidR="001E75B5">
        <w:t xml:space="preserve">on </w:t>
      </w:r>
      <w:r>
        <w:t>a west-facing slope</w:t>
      </w:r>
      <w:r w:rsidR="00E022E7">
        <w:t xml:space="preserve"> on Schiza Island</w:t>
      </w:r>
      <w:r w:rsidR="00864C74">
        <w:t xml:space="preserve"> </w:t>
      </w:r>
      <w:r w:rsidR="005F3716">
        <w:t>(</w:t>
      </w:r>
      <w:r w:rsidR="005F3716">
        <w:rPr>
          <w:rFonts w:cs="Times New Roman"/>
        </w:rPr>
        <w:t xml:space="preserve">approximately </w:t>
      </w:r>
      <w:r w:rsidR="00864C74">
        <w:t>12 km²</w:t>
      </w:r>
      <w:r w:rsidR="005F3716">
        <w:t xml:space="preserve"> in size</w:t>
      </w:r>
      <w:r w:rsidR="00864C74">
        <w:t>)</w:t>
      </w:r>
      <w:r>
        <w:t xml:space="preserve">. There is </w:t>
      </w:r>
      <w:r w:rsidR="00A934C9">
        <w:t xml:space="preserve">approximately </w:t>
      </w:r>
      <w:r>
        <w:t>40 m of bedrock above the cave. The bedded limestones</w:t>
      </w:r>
      <w:r w:rsidRPr="00307339">
        <w:t xml:space="preserve"> are of Paleocene to Eocene age and belong to the Gavrovo-Tripolitza zone</w:t>
      </w:r>
      <w:r w:rsidR="00807588">
        <w:t xml:space="preserve">; </w:t>
      </w:r>
      <w:r w:rsidRPr="00307339">
        <w:t xml:space="preserve">bituminous material </w:t>
      </w:r>
      <w:r>
        <w:t xml:space="preserve">is </w:t>
      </w:r>
      <w:r w:rsidRPr="00307339">
        <w:t>often present</w:t>
      </w:r>
      <w:r w:rsidR="007A6C47">
        <w:t xml:space="preserve"> </w:t>
      </w:r>
      <w:r w:rsidR="007A6C47">
        <w:fldChar w:fldCharType="begin"/>
      </w:r>
      <w:r w:rsidR="00A85F00">
        <w:instrText xml:space="preserve"> ADDIN ZOTERO_ITEM CSL_CITATION {"citationID":"24gvc8nogf","properties":{"formattedCitation":"[1,2]","plainCitation":"[1,2]"},"citationItems":[{"id":1062,"uris":["http://zotero.org/users/2892676/items/7UXMVFIN"],"uri":["http://zotero.org/users/2892676/items/7UXMVFIN"],"itemData":{"id":1062,"type":"article-journal","title":"Deformation of western Greece during Neogene clockwise rotation and collision with Apulia","container-title":"International Journal of Earth Sciences","page":"463-490","volume":"95","issue":"3","source":"CrossRef","DOI":"10.1007/s00531-005-0047-5","ISSN":"1437-3254, 1437-3262","language":"en","author":[{"family":"Hinsbergen","given":"D. J. J.","non-dropping-particle":"van"},{"family":"Meer","given":"D. G.","non-dropping-particle":"van der"},{"family":"Zachariasse","given":"W. J."},{"family":"Meulenkamp","given":"J. E."}],"issued":{"date-parts":[["2006",6]]}}},{"id":1063,"uris":["http://zotero.org/users/2892676/items/KP4VFG3M"],"uri":["http://zotero.org/users/2892676/items/KP4VFG3M"],"itemData":{"id":1063,"type":"map","title":"Geological map of Greece. Koroni-Pylos-Skhiza sheet","publisher":"Department of Geological Maps of I.G.M.E","scale":"1:50 000","author":[{"family":"Fytrolakis","given":"N."}],"issued":{"date-parts":[["1980"]]}}}],"schema":"https://github.com/citation-style-language/schema/raw/master/csl-citation.json"} </w:instrText>
      </w:r>
      <w:r w:rsidR="007A6C47">
        <w:fldChar w:fldCharType="separate"/>
      </w:r>
      <w:r w:rsidR="00A85F00" w:rsidRPr="00A85F00">
        <w:rPr>
          <w:rFonts w:cs="Times New Roman"/>
        </w:rPr>
        <w:t>[1,2]</w:t>
      </w:r>
      <w:r w:rsidR="007A6C47">
        <w:fldChar w:fldCharType="end"/>
      </w:r>
      <w:r w:rsidR="007A6C47">
        <w:t xml:space="preserve">. </w:t>
      </w:r>
      <w:r>
        <w:t>Above the cave, soil cover is thin and patchy</w:t>
      </w:r>
      <w:r w:rsidRPr="00675F33">
        <w:t xml:space="preserve"> </w:t>
      </w:r>
      <w:r>
        <w:t xml:space="preserve">and outcrops of the highly karstified limestone bedrock </w:t>
      </w:r>
      <w:r w:rsidR="001E75B5">
        <w:t>are prevalent</w:t>
      </w:r>
      <w:r>
        <w:t>. The vegetation consists of thorny shrubs and herbaceous plants along with some smaller trees.</w:t>
      </w:r>
    </w:p>
    <w:p w14:paraId="0DCD0860" w14:textId="3918A0A6" w:rsidR="00D62279" w:rsidRPr="0008104E" w:rsidRDefault="00D62279" w:rsidP="005F3716">
      <w:pPr>
        <w:pStyle w:val="MartinsTNR"/>
        <w:spacing w:line="480" w:lineRule="auto"/>
      </w:pPr>
      <w:r>
        <w:t xml:space="preserve">The cave entrance is approximately </w:t>
      </w:r>
      <w:r w:rsidR="005F3716">
        <w:t>4</w:t>
      </w:r>
      <w:r w:rsidR="005F3716">
        <w:rPr>
          <w:rFonts w:cs="Times New Roman"/>
        </w:rPr>
        <w:t>×</w:t>
      </w:r>
      <w:r w:rsidR="005F3716">
        <w:t>1.5 m</w:t>
      </w:r>
      <w:r>
        <w:t xml:space="preserve"> and </w:t>
      </w:r>
      <w:bookmarkStart w:id="0" w:name="_GoBack"/>
      <w:bookmarkEnd w:id="0"/>
      <w:r>
        <w:t xml:space="preserve">partly covered by an artificial stonewall. The cave consists of a main passage </w:t>
      </w:r>
      <w:r w:rsidR="005F3716">
        <w:t xml:space="preserve">and </w:t>
      </w:r>
      <w:r>
        <w:t>two main chambers. During two November visits separated by several years</w:t>
      </w:r>
      <w:r w:rsidR="00E51E57">
        <w:t xml:space="preserve">, both </w:t>
      </w:r>
      <w:r w:rsidR="005F3716">
        <w:t xml:space="preserve">occurring </w:t>
      </w:r>
      <w:r w:rsidR="00E51E57">
        <w:t>before the winter rains had started,</w:t>
      </w:r>
      <w:r>
        <w:t xml:space="preserve"> o</w:t>
      </w:r>
      <w:r w:rsidRPr="00303797">
        <w:t xml:space="preserve">ccasional dripping </w:t>
      </w:r>
      <w:r>
        <w:t xml:space="preserve">was noted </w:t>
      </w:r>
      <w:r w:rsidRPr="00303797">
        <w:t>throughout the cave, e</w:t>
      </w:r>
      <w:r>
        <w:t>specially in the inner chamber where stalagmite S1</w:t>
      </w:r>
      <w:r w:rsidRPr="00303797">
        <w:t xml:space="preserve"> </w:t>
      </w:r>
      <w:r>
        <w:t xml:space="preserve">was collected. </w:t>
      </w:r>
      <w:r w:rsidR="003E5ABE">
        <w:t>T</w:t>
      </w:r>
      <w:r>
        <w:t xml:space="preserve">here is little air movement </w:t>
      </w:r>
      <w:r w:rsidR="003E5ABE">
        <w:t xml:space="preserve">in the inner chamber </w:t>
      </w:r>
      <w:r>
        <w:t xml:space="preserve">and measurements of cave-air relative humidity and temperature showed values of </w:t>
      </w:r>
      <w:r w:rsidRPr="00303797">
        <w:t xml:space="preserve">93% and </w:t>
      </w:r>
      <w:r>
        <w:t>19.6°C respectively.</w:t>
      </w:r>
    </w:p>
    <w:p w14:paraId="750AF67B" w14:textId="00D7D115" w:rsidR="007A6C47" w:rsidRDefault="00D62279" w:rsidP="005F3716">
      <w:pPr>
        <w:pStyle w:val="MartinsTNR"/>
        <w:spacing w:line="480" w:lineRule="auto"/>
      </w:pPr>
      <w:r w:rsidRPr="0008104E">
        <w:t xml:space="preserve">The climate in the area is Mediterranean with hot, dry </w:t>
      </w:r>
      <w:r w:rsidRPr="00C911DD">
        <w:t xml:space="preserve">summers and mild, wet winters. Annual average air temperature </w:t>
      </w:r>
      <w:r w:rsidR="001E75B5">
        <w:t>at</w:t>
      </w:r>
      <w:r w:rsidR="001E75B5" w:rsidRPr="00C911DD">
        <w:t xml:space="preserve"> </w:t>
      </w:r>
      <w:r w:rsidRPr="00C911DD">
        <w:t>the meteorological station in Methoni (approximately 64</w:t>
      </w:r>
      <w:r w:rsidR="007A6C47">
        <w:t xml:space="preserve"> </w:t>
      </w:r>
      <w:r w:rsidRPr="00C911DD">
        <w:t>km to the east, elevation 53</w:t>
      </w:r>
      <w:r w:rsidR="007A6C47">
        <w:t xml:space="preserve"> </w:t>
      </w:r>
      <w:r w:rsidRPr="00C911DD">
        <w:t xml:space="preserve">m), is 18.0±0.4°C </w:t>
      </w:r>
      <w:r>
        <w:t xml:space="preserve">(period 1951-2008) </w:t>
      </w:r>
      <w:r w:rsidRPr="00C911DD">
        <w:t xml:space="preserve">and the annual average precipitation is 698±151 mm </w:t>
      </w:r>
      <w:r>
        <w:t>(</w:t>
      </w:r>
      <w:r w:rsidRPr="00C911DD">
        <w:t>1951-2008</w:t>
      </w:r>
      <w:r>
        <w:t>)</w:t>
      </w:r>
      <w:r w:rsidRPr="00C911DD">
        <w:t xml:space="preserve">. Nearly all precipitation falls between October and April. Evapotranspiration exceeds precipitation in the period from May to September </w:t>
      </w:r>
      <w:r>
        <w:t>which</w:t>
      </w:r>
      <w:r w:rsidR="0046262F">
        <w:t>,</w:t>
      </w:r>
      <w:r>
        <w:t xml:space="preserve"> in combination with thin soils</w:t>
      </w:r>
      <w:r w:rsidR="0046262F">
        <w:t>,</w:t>
      </w:r>
      <w:r>
        <w:t xml:space="preserve"> restricts </w:t>
      </w:r>
      <w:r w:rsidRPr="00C911DD">
        <w:t>infiltration into the bedrock during these months</w:t>
      </w:r>
      <w:r w:rsidR="006F75D5">
        <w:t xml:space="preserve"> </w:t>
      </w:r>
      <w:r w:rsidR="007A6C47">
        <w:fldChar w:fldCharType="begin"/>
      </w:r>
      <w:r w:rsidR="00A85F00">
        <w:instrText xml:space="preserve"> ADDIN ZOTERO_ITEM CSL_CITATION {"citationID":"bd1kr5aja","properties":{"formattedCitation":"[3]","plainCitation":"[3]"},"citationItems":[{"id":1053,"uris":["http://zotero.org/users/2892676/items/RZ3PHTPK"],"uri":["http://zotero.org/users/2892676/items/RZ3PHTPK"],"itemData":{"id":1053,"type":"article-journal","title":"Drip flow variations under a stalactite of the Père Noël cave (Belgium). Evidence of seasonal variations and air pressure constraints","container-title":"Journal of Hydrology","page":"208-232","volume":"211","issue":"1-4","source":"CrossRef","DOI":"10.1016/S0022-1694(98)00235-2","ISSN":"00221694","language":"en","author":[{"family":"Genty","given":"Dominique"},{"family":"Deflandre","given":"Guy"}],"issued":{"date-parts":[["1998",11]]}}}],"schema":"https://github.com/citation-style-language/schema/raw/master/csl-citation.json"} </w:instrText>
      </w:r>
      <w:r w:rsidR="007A6C47">
        <w:fldChar w:fldCharType="separate"/>
      </w:r>
      <w:r w:rsidR="00A85F00" w:rsidRPr="00A85F00">
        <w:rPr>
          <w:rFonts w:cs="Times New Roman"/>
        </w:rPr>
        <w:t>[3]</w:t>
      </w:r>
      <w:r w:rsidR="007A6C47">
        <w:fldChar w:fldCharType="end"/>
      </w:r>
      <w:r w:rsidRPr="00C911DD">
        <w:t>. The prevailing wind direction is west-northwest to south</w:t>
      </w:r>
      <w:r w:rsidR="001E75B5">
        <w:t>,</w:t>
      </w:r>
      <w:r w:rsidRPr="00C911DD">
        <w:t xml:space="preserve"> bringing in moist air from the Mediterranean. The topography of the area promotes orographically induced preci</w:t>
      </w:r>
      <w:r>
        <w:t>pitation to fall on the west-</w:t>
      </w:r>
      <w:r w:rsidRPr="00C911DD">
        <w:t>facing hillside</w:t>
      </w:r>
      <w:r>
        <w:t>.</w:t>
      </w:r>
    </w:p>
    <w:p w14:paraId="4A534FD1" w14:textId="763E8953" w:rsidR="00E022E7" w:rsidRDefault="00331A1A" w:rsidP="005F3716">
      <w:pPr>
        <w:pStyle w:val="MartinsTNR"/>
        <w:spacing w:line="480" w:lineRule="auto"/>
      </w:pPr>
      <w:r>
        <w:t>Schiza Island is uninhabited today and traces of human activities, both past and present, are scar</w:t>
      </w:r>
      <w:r w:rsidR="003E5ABE">
        <w:t>ce.</w:t>
      </w:r>
      <w:r>
        <w:t xml:space="preserve"> Wild goats live on the island and likely originate from previously present </w:t>
      </w:r>
      <w:r w:rsidR="00ED10D9">
        <w:t xml:space="preserve">domestic </w:t>
      </w:r>
      <w:r>
        <w:lastRenderedPageBreak/>
        <w:t xml:space="preserve">animals. </w:t>
      </w:r>
      <w:r w:rsidR="00ED10D9">
        <w:t>N</w:t>
      </w:r>
      <w:r w:rsidR="00E022E7">
        <w:t xml:space="preserve">o systematic archaeological work </w:t>
      </w:r>
      <w:r w:rsidR="003E5ABE">
        <w:t>has</w:t>
      </w:r>
      <w:r w:rsidR="00ED10D9">
        <w:t xml:space="preserve"> been </w:t>
      </w:r>
      <w:r w:rsidR="001E75B5">
        <w:t xml:space="preserve">undertaken </w:t>
      </w:r>
      <w:r w:rsidR="00ED10D9">
        <w:t xml:space="preserve">in relation to </w:t>
      </w:r>
      <w:r w:rsidR="006A0330">
        <w:t>Schiza I</w:t>
      </w:r>
      <w:r>
        <w:t xml:space="preserve">sland or </w:t>
      </w:r>
      <w:r w:rsidR="003E5ABE">
        <w:t>the</w:t>
      </w:r>
      <w:r>
        <w:t xml:space="preserve"> Mavri Trypa Cave, a</w:t>
      </w:r>
      <w:r w:rsidR="006A0330">
        <w:t>lthough sporadic archaeological finds have been reported</w:t>
      </w:r>
      <w:r>
        <w:t xml:space="preserve"> from the </w:t>
      </w:r>
      <w:r w:rsidR="00ED10D9">
        <w:t xml:space="preserve">island and the </w:t>
      </w:r>
      <w:r>
        <w:t>cave</w:t>
      </w:r>
      <w:r w:rsidR="00A24B32">
        <w:t xml:space="preserve"> </w:t>
      </w:r>
      <w:r w:rsidR="00A24B32">
        <w:fldChar w:fldCharType="begin"/>
      </w:r>
      <w:r w:rsidR="00A24B32">
        <w:instrText xml:space="preserve"> ADDIN ZOTERO_ITEM CSL_CITATION {"citationID":"2jotea4f16","properties":{"formattedCitation":"[4,5]","plainCitation":"[4,5]"},"citationItems":[{"id":1243,"uris":["http://zotero.org/users/2892676/items/R668DZFB"],"uri":["http://zotero.org/users/2892676/items/R668DZFB"],"itemData":{"id":1243,"type":"article-journal","title":"Malthi-Epilog, Vorläufiger Bericht über die schwedische Ausgrabung in Messenien 1952","container-title":"Opuscula Atheniensia","page":"29-46","issue":"1","source":"Open WorldCat","ISSN":"0078-5520","note":"OCLC: 2449313","language":"German","author":[{"family":"Valmin","given":"N"}],"issued":{"date-parts":[["1953"]]}}},{"id":1205,"uris":["http://zotero.org/users/2892676/items/CC69ZDNB"],"uri":["http://zotero.org/users/2892676/items/CC69ZDNB"],"itemData":{"id":1205,"type":"article-journal","title":"The Pylos Regional Archaeological Project Part I: Overview and the Archaeological Survey","container-title":"Hesperia","page":"391","volume":"66","issue":"3","source":"CrossRef","DOI":"10.2307/148395","ISSN":"0018098X","shortTitle":"The Pylos Regional Archaeological Project Part I","author":[{"family":"Davis","given":"Jack L."},{"family":"Alcock","given":"Susan E."},{"family":"Bennet","given":"John"},{"family":"Lolos","given":"Yannos G."},{"family":"Shelmerdine","given":"Cynthia W."}],"issued":{"date-parts":[["1997",7]]}}}],"schema":"https://github.com/citation-style-language/schema/raw/master/csl-citation.json"} </w:instrText>
      </w:r>
      <w:r w:rsidR="00A24B32">
        <w:fldChar w:fldCharType="separate"/>
      </w:r>
      <w:r w:rsidR="00A24B32" w:rsidRPr="00A24B32">
        <w:rPr>
          <w:rFonts w:cs="Times New Roman"/>
        </w:rPr>
        <w:t>[4,5]</w:t>
      </w:r>
      <w:r w:rsidR="00A24B32">
        <w:fldChar w:fldCharType="end"/>
      </w:r>
      <w:r w:rsidR="006A0330">
        <w:t xml:space="preserve">. The </w:t>
      </w:r>
      <w:r>
        <w:t xml:space="preserve">remote </w:t>
      </w:r>
      <w:r w:rsidR="006A0330">
        <w:t>location of Schiza Island</w:t>
      </w:r>
      <w:r w:rsidR="003E5ABE">
        <w:t>,</w:t>
      </w:r>
      <w:r w:rsidR="006A0330">
        <w:t xml:space="preserve"> approximately 40 km </w:t>
      </w:r>
      <w:r w:rsidR="003E5ABE">
        <w:t>off</w:t>
      </w:r>
      <w:r w:rsidR="006A0330">
        <w:t xml:space="preserve"> the </w:t>
      </w:r>
      <w:r w:rsidR="003E5ABE">
        <w:t xml:space="preserve">southwestern tip of the </w:t>
      </w:r>
      <w:r w:rsidR="006A0330">
        <w:t>Peloponnesian mainland</w:t>
      </w:r>
      <w:r w:rsidR="003E5ABE">
        <w:t>,</w:t>
      </w:r>
      <w:r w:rsidR="006A0330">
        <w:t xml:space="preserve"> the </w:t>
      </w:r>
      <w:r>
        <w:t xml:space="preserve">rugged </w:t>
      </w:r>
      <w:r w:rsidR="00CE4FD5">
        <w:t>terrain</w:t>
      </w:r>
      <w:r>
        <w:t xml:space="preserve"> of the island and the lack of easy access points</w:t>
      </w:r>
      <w:r w:rsidR="003E5ABE">
        <w:t>,</w:t>
      </w:r>
      <w:r>
        <w:t xml:space="preserve"> in combination with the </w:t>
      </w:r>
      <w:r w:rsidR="006A0330">
        <w:t xml:space="preserve">thin soil cover </w:t>
      </w:r>
      <w:r>
        <w:t>and dry climate</w:t>
      </w:r>
      <w:r w:rsidR="003E5ABE">
        <w:t>,</w:t>
      </w:r>
      <w:r>
        <w:t xml:space="preserve"> </w:t>
      </w:r>
      <w:r w:rsidR="00704273">
        <w:t>suggest</w:t>
      </w:r>
      <w:r w:rsidR="001E75B5">
        <w:t xml:space="preserve"> that</w:t>
      </w:r>
      <w:r w:rsidR="00704273">
        <w:t xml:space="preserve"> the island may not have been the best candidate for large scale human habitation. </w:t>
      </w:r>
      <w:r w:rsidR="001E75B5">
        <w:t>I</w:t>
      </w:r>
      <w:r w:rsidR="00704273">
        <w:t>ntensive archaeological survey</w:t>
      </w:r>
      <w:r w:rsidR="001E75B5">
        <w:t>, however,</w:t>
      </w:r>
      <w:r w:rsidR="00704273">
        <w:t xml:space="preserve"> would be needed to investigate in detail the ancient use of the island.</w:t>
      </w:r>
    </w:p>
    <w:p w14:paraId="2BD1C8BC" w14:textId="2A0E9290" w:rsidR="007A6C47" w:rsidRPr="00733132" w:rsidRDefault="007A6C47" w:rsidP="00A934C9">
      <w:pPr>
        <w:pStyle w:val="MartinsTNR"/>
        <w:outlineLvl w:val="0"/>
        <w:rPr>
          <w:b/>
          <w:sz w:val="36"/>
          <w:szCs w:val="36"/>
          <w:lang w:val="sv-SE"/>
        </w:rPr>
      </w:pPr>
      <w:r w:rsidRPr="00733132">
        <w:rPr>
          <w:b/>
          <w:sz w:val="36"/>
          <w:szCs w:val="36"/>
          <w:lang w:val="sv-SE"/>
        </w:rPr>
        <w:t>References</w:t>
      </w:r>
    </w:p>
    <w:p w14:paraId="7C93B4DC" w14:textId="3F80EEDA" w:rsidR="00A24B32" w:rsidRPr="00B05FA6" w:rsidRDefault="007A6C47" w:rsidP="00B05FA6">
      <w:pPr>
        <w:pStyle w:val="Bibliography"/>
        <w:rPr>
          <w:rFonts w:ascii="Times New Roman" w:hAnsi="Times New Roman" w:cs="Times New Roman"/>
          <w:sz w:val="24"/>
          <w:lang w:val="en-US"/>
        </w:rPr>
      </w:pPr>
      <w:r>
        <w:fldChar w:fldCharType="begin"/>
      </w:r>
      <w:r w:rsidR="00A24B32">
        <w:instrText xml:space="preserve"> ADDIN ZOTERO_BIBL {"custom":[]} CSL_BIBLIOGRAPHY </w:instrText>
      </w:r>
      <w:r>
        <w:fldChar w:fldCharType="separate"/>
      </w:r>
      <w:r w:rsidR="00A24B32" w:rsidRPr="00B05FA6">
        <w:rPr>
          <w:rFonts w:ascii="Times New Roman" w:hAnsi="Times New Roman" w:cs="Times New Roman"/>
          <w:sz w:val="24"/>
        </w:rPr>
        <w:t xml:space="preserve">1. </w:t>
      </w:r>
      <w:r w:rsidR="00A24B32" w:rsidRPr="00B05FA6">
        <w:rPr>
          <w:rFonts w:ascii="Times New Roman" w:hAnsi="Times New Roman" w:cs="Times New Roman"/>
          <w:sz w:val="24"/>
        </w:rPr>
        <w:tab/>
        <w:t xml:space="preserve">van Hinsbergen DJJ, van der Meer DG, Zachariasse WJ, Meulenkamp JE. </w:t>
      </w:r>
      <w:r w:rsidR="00A24B32" w:rsidRPr="00B05FA6">
        <w:rPr>
          <w:rFonts w:ascii="Times New Roman" w:hAnsi="Times New Roman" w:cs="Times New Roman"/>
          <w:sz w:val="24"/>
          <w:lang w:val="en-US"/>
        </w:rPr>
        <w:t>Deformation of western Greece during Neogene clockwise rotation and collision with Apulia. Int J Earth Sci. 2006;95: 463–490. doi:10.1007/s00531-005-0047-5</w:t>
      </w:r>
    </w:p>
    <w:p w14:paraId="498E50F6" w14:textId="77777777" w:rsidR="00A24B32" w:rsidRPr="00B05FA6" w:rsidRDefault="00A24B32" w:rsidP="00B05FA6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B05FA6">
        <w:rPr>
          <w:rFonts w:ascii="Times New Roman" w:hAnsi="Times New Roman" w:cs="Times New Roman"/>
          <w:sz w:val="24"/>
          <w:lang w:val="en-US"/>
        </w:rPr>
        <w:t xml:space="preserve">2. </w:t>
      </w:r>
      <w:r w:rsidRPr="00B05FA6">
        <w:rPr>
          <w:rFonts w:ascii="Times New Roman" w:hAnsi="Times New Roman" w:cs="Times New Roman"/>
          <w:sz w:val="24"/>
          <w:lang w:val="en-US"/>
        </w:rPr>
        <w:tab/>
        <w:t xml:space="preserve">Fytrolakis N. Geological map of Greece. Koroni-Pylos-Skhiza sheet. Department of Geological Maps of I.G.M.E; 1980. </w:t>
      </w:r>
    </w:p>
    <w:p w14:paraId="73C4BCB7" w14:textId="77777777" w:rsidR="00A24B32" w:rsidRPr="00B05FA6" w:rsidRDefault="00A24B32" w:rsidP="00B05FA6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B05FA6">
        <w:rPr>
          <w:rFonts w:ascii="Times New Roman" w:hAnsi="Times New Roman" w:cs="Times New Roman"/>
          <w:sz w:val="24"/>
          <w:lang w:val="en-US"/>
        </w:rPr>
        <w:t xml:space="preserve">3. </w:t>
      </w:r>
      <w:r w:rsidRPr="00B05FA6">
        <w:rPr>
          <w:rFonts w:ascii="Times New Roman" w:hAnsi="Times New Roman" w:cs="Times New Roman"/>
          <w:sz w:val="24"/>
          <w:lang w:val="en-US"/>
        </w:rPr>
        <w:tab/>
        <w:t>Genty D, Deflandre G. Drip flow variations under a stalactite of the Père Noël cave (Belgium). Evidence of seasonal variations and air pressure constraints. J Hydrol. 1998;211: 208–232. doi:10.1016/S0022-1694(98)00235-2</w:t>
      </w:r>
    </w:p>
    <w:p w14:paraId="5D88A008" w14:textId="77777777" w:rsidR="00A24B32" w:rsidRPr="00B05FA6" w:rsidRDefault="00A24B32" w:rsidP="00B05FA6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B05FA6">
        <w:rPr>
          <w:rFonts w:ascii="Times New Roman" w:hAnsi="Times New Roman" w:cs="Times New Roman"/>
          <w:sz w:val="24"/>
          <w:lang w:val="en-US"/>
        </w:rPr>
        <w:t xml:space="preserve">4. </w:t>
      </w:r>
      <w:r w:rsidRPr="00B05FA6">
        <w:rPr>
          <w:rFonts w:ascii="Times New Roman" w:hAnsi="Times New Roman" w:cs="Times New Roman"/>
          <w:sz w:val="24"/>
          <w:lang w:val="en-US"/>
        </w:rPr>
        <w:tab/>
        <w:t xml:space="preserve">Valmin N. Malthi-Epilog, Vorläufiger Bericht über die schwedische Ausgrabung in Messenien 1952. Opusc Atheniensia. 1953; 29–46. </w:t>
      </w:r>
    </w:p>
    <w:p w14:paraId="5D702DF1" w14:textId="77777777" w:rsidR="00A24B32" w:rsidRPr="00B05FA6" w:rsidRDefault="00A24B32" w:rsidP="00B05FA6">
      <w:pPr>
        <w:pStyle w:val="Bibliography"/>
        <w:rPr>
          <w:rFonts w:ascii="Times New Roman" w:hAnsi="Times New Roman" w:cs="Times New Roman"/>
          <w:sz w:val="24"/>
        </w:rPr>
      </w:pPr>
      <w:r w:rsidRPr="00B05FA6">
        <w:rPr>
          <w:rFonts w:ascii="Times New Roman" w:hAnsi="Times New Roman" w:cs="Times New Roman"/>
          <w:sz w:val="24"/>
          <w:lang w:val="en-US"/>
        </w:rPr>
        <w:t xml:space="preserve">5. </w:t>
      </w:r>
      <w:r w:rsidRPr="00B05FA6">
        <w:rPr>
          <w:rFonts w:ascii="Times New Roman" w:hAnsi="Times New Roman" w:cs="Times New Roman"/>
          <w:sz w:val="24"/>
          <w:lang w:val="en-US"/>
        </w:rPr>
        <w:tab/>
        <w:t xml:space="preserve">Davis JL, Alcock SE, Bennet J, Lolos YG, Shelmerdine CW. The Pylos Regional Archaeological Project Part I: Overview and the Archaeological Survey. </w:t>
      </w:r>
      <w:r w:rsidRPr="00B05FA6">
        <w:rPr>
          <w:rFonts w:ascii="Times New Roman" w:hAnsi="Times New Roman" w:cs="Times New Roman"/>
          <w:sz w:val="24"/>
        </w:rPr>
        <w:t>Hesperia. 1997;66: 391. doi:10.2307/148395</w:t>
      </w:r>
    </w:p>
    <w:p w14:paraId="376B239E" w14:textId="6CC43526" w:rsidR="007A6C47" w:rsidRDefault="007A6C47" w:rsidP="0078043B">
      <w:pPr>
        <w:pStyle w:val="Bibliography"/>
        <w:rPr>
          <w:rFonts w:cs="Times New Roman"/>
        </w:rPr>
      </w:pPr>
      <w:r>
        <w:fldChar w:fldCharType="end"/>
      </w:r>
    </w:p>
    <w:sectPr w:rsidR="007A6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F1BC1E" w16cid:durableId="1D87636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F5F3AE" w14:textId="77777777" w:rsidR="00576D84" w:rsidRDefault="00576D84" w:rsidP="00810F82">
      <w:pPr>
        <w:spacing w:after="0" w:line="240" w:lineRule="auto"/>
      </w:pPr>
      <w:r>
        <w:separator/>
      </w:r>
    </w:p>
  </w:endnote>
  <w:endnote w:type="continuationSeparator" w:id="0">
    <w:p w14:paraId="104C28CD" w14:textId="77777777" w:rsidR="00576D84" w:rsidRDefault="00576D84" w:rsidP="00810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F677E9" w14:textId="77777777" w:rsidR="00576D84" w:rsidRDefault="00576D84" w:rsidP="00810F82">
      <w:pPr>
        <w:spacing w:after="0" w:line="240" w:lineRule="auto"/>
      </w:pPr>
      <w:r>
        <w:separator/>
      </w:r>
    </w:p>
  </w:footnote>
  <w:footnote w:type="continuationSeparator" w:id="0">
    <w:p w14:paraId="0718F5F4" w14:textId="77777777" w:rsidR="00576D84" w:rsidRDefault="00576D84" w:rsidP="00810F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79"/>
    <w:rsid w:val="00035408"/>
    <w:rsid w:val="000E1D0C"/>
    <w:rsid w:val="00107D67"/>
    <w:rsid w:val="00126540"/>
    <w:rsid w:val="00191E79"/>
    <w:rsid w:val="001E75B5"/>
    <w:rsid w:val="001F7009"/>
    <w:rsid w:val="00253CEE"/>
    <w:rsid w:val="002726C2"/>
    <w:rsid w:val="00272C29"/>
    <w:rsid w:val="002847B9"/>
    <w:rsid w:val="00331A1A"/>
    <w:rsid w:val="003745A0"/>
    <w:rsid w:val="00375098"/>
    <w:rsid w:val="00375602"/>
    <w:rsid w:val="00386B0C"/>
    <w:rsid w:val="003D29AF"/>
    <w:rsid w:val="003E5ABE"/>
    <w:rsid w:val="00445023"/>
    <w:rsid w:val="0046262F"/>
    <w:rsid w:val="005312F0"/>
    <w:rsid w:val="00576D84"/>
    <w:rsid w:val="00587D2D"/>
    <w:rsid w:val="005B4F25"/>
    <w:rsid w:val="005D5A66"/>
    <w:rsid w:val="005F3716"/>
    <w:rsid w:val="00611E20"/>
    <w:rsid w:val="00614F27"/>
    <w:rsid w:val="0063015B"/>
    <w:rsid w:val="006559ED"/>
    <w:rsid w:val="006A0330"/>
    <w:rsid w:val="006B7055"/>
    <w:rsid w:val="006D2DD1"/>
    <w:rsid w:val="006F75D5"/>
    <w:rsid w:val="00704273"/>
    <w:rsid w:val="00733132"/>
    <w:rsid w:val="0078043B"/>
    <w:rsid w:val="007A6C47"/>
    <w:rsid w:val="007F6BEF"/>
    <w:rsid w:val="00807588"/>
    <w:rsid w:val="00810F82"/>
    <w:rsid w:val="00825410"/>
    <w:rsid w:val="00864C74"/>
    <w:rsid w:val="008B679F"/>
    <w:rsid w:val="008E72AB"/>
    <w:rsid w:val="00934AC6"/>
    <w:rsid w:val="00970081"/>
    <w:rsid w:val="00975ECC"/>
    <w:rsid w:val="00A24B32"/>
    <w:rsid w:val="00A82871"/>
    <w:rsid w:val="00A85F00"/>
    <w:rsid w:val="00A87F70"/>
    <w:rsid w:val="00A934C9"/>
    <w:rsid w:val="00B05FA6"/>
    <w:rsid w:val="00B8330F"/>
    <w:rsid w:val="00C05D03"/>
    <w:rsid w:val="00C23652"/>
    <w:rsid w:val="00C30BD3"/>
    <w:rsid w:val="00C62823"/>
    <w:rsid w:val="00C6382B"/>
    <w:rsid w:val="00C86F1F"/>
    <w:rsid w:val="00CD2D99"/>
    <w:rsid w:val="00CE4FD5"/>
    <w:rsid w:val="00D06DEF"/>
    <w:rsid w:val="00D62279"/>
    <w:rsid w:val="00D62D75"/>
    <w:rsid w:val="00D7205D"/>
    <w:rsid w:val="00D82E2D"/>
    <w:rsid w:val="00DE3389"/>
    <w:rsid w:val="00E022E7"/>
    <w:rsid w:val="00E51E57"/>
    <w:rsid w:val="00ED10D9"/>
    <w:rsid w:val="00EF7E17"/>
    <w:rsid w:val="00F93F52"/>
    <w:rsid w:val="00F96A6C"/>
    <w:rsid w:val="00FA3F87"/>
    <w:rsid w:val="00FD65F8"/>
    <w:rsid w:val="00FE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DA42E5"/>
  <w15:docId w15:val="{3B247CF9-F5FA-4BB1-B612-D1ACDCDD0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2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22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rtinsTNR">
    <w:name w:val="Martins_TNR"/>
    <w:basedOn w:val="Normal"/>
    <w:link w:val="MartinsTNRChar"/>
    <w:qFormat/>
    <w:rsid w:val="00970081"/>
    <w:pPr>
      <w:spacing w:line="360" w:lineRule="auto"/>
    </w:pPr>
    <w:rPr>
      <w:rFonts w:ascii="Times New Roman" w:hAnsi="Times New Roman"/>
      <w:sz w:val="24"/>
      <w:lang w:val="en-US"/>
    </w:rPr>
  </w:style>
  <w:style w:type="character" w:customStyle="1" w:styleId="MartinsTNRChar">
    <w:name w:val="Martins_TNR Char"/>
    <w:basedOn w:val="DefaultParagraphFont"/>
    <w:link w:val="MartinsTNR"/>
    <w:rsid w:val="00970081"/>
    <w:rPr>
      <w:rFonts w:ascii="Times New Roman" w:hAnsi="Times New Roman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22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227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2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2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27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2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27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5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0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0F8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10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10F82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F6BEF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445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0</Words>
  <Characters>6153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7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inné</dc:creator>
  <cp:lastModifiedBy>Martin Finné</cp:lastModifiedBy>
  <cp:revision>5</cp:revision>
  <dcterms:created xsi:type="dcterms:W3CDTF">2017-11-09T12:38:00Z</dcterms:created>
  <dcterms:modified xsi:type="dcterms:W3CDTF">2017-11-2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3JLtzzN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